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5B481" w14:textId="0D66E8FB" w:rsidR="00675AAD" w:rsidRDefault="00675AAD" w:rsidP="00675AAD">
      <w:pPr>
        <w:rPr>
          <w:rFonts w:eastAsia="宋体"/>
          <w:iCs/>
          <w:szCs w:val="24"/>
        </w:rPr>
      </w:pPr>
      <w:r w:rsidRPr="001B5556">
        <w:rPr>
          <w:b/>
          <w:lang w:eastAsia="zh-CN"/>
        </w:rPr>
        <w:t>T</w:t>
      </w:r>
      <w:r w:rsidRPr="001B5556">
        <w:rPr>
          <w:rFonts w:hint="eastAsia"/>
          <w:b/>
          <w:lang w:eastAsia="zh-CN"/>
        </w:rPr>
        <w:t>able</w:t>
      </w:r>
      <w:r w:rsidRPr="001B5556">
        <w:rPr>
          <w:b/>
          <w:lang w:eastAsia="zh-CN"/>
        </w:rPr>
        <w:t xml:space="preserve"> S1.</w:t>
      </w:r>
      <w:r>
        <w:rPr>
          <w:lang w:eastAsia="zh-CN"/>
        </w:rPr>
        <w:t xml:space="preserve"> </w:t>
      </w:r>
      <w:r w:rsidRPr="00685DD6">
        <w:rPr>
          <w:rFonts w:cs="Times New Roman"/>
        </w:rPr>
        <w:t xml:space="preserve">Summary of transcriptome sequencing data </w:t>
      </w:r>
      <w:r>
        <w:rPr>
          <w:rFonts w:cs="Times New Roman"/>
        </w:rPr>
        <w:t xml:space="preserve">of </w:t>
      </w:r>
      <w:r w:rsidRPr="00685DD6">
        <w:rPr>
          <w:rFonts w:eastAsia="宋体"/>
          <w:i/>
          <w:lang w:eastAsia="zh-CN"/>
        </w:rPr>
        <w:t xml:space="preserve">C. </w:t>
      </w:r>
      <w:proofErr w:type="spellStart"/>
      <w:r w:rsidRPr="00685DD6">
        <w:rPr>
          <w:rFonts w:eastAsia="宋体"/>
          <w:i/>
          <w:lang w:eastAsia="zh-CN"/>
        </w:rPr>
        <w:t>lanuginosa</w:t>
      </w:r>
      <w:proofErr w:type="spellEnd"/>
      <w:r>
        <w:rPr>
          <w:rFonts w:eastAsia="宋体"/>
          <w:iCs/>
          <w:szCs w:val="24"/>
        </w:rPr>
        <w:t xml:space="preserve"> and </w:t>
      </w:r>
      <w:r w:rsidRPr="006B0228">
        <w:rPr>
          <w:i/>
        </w:rPr>
        <w:t>C</w:t>
      </w:r>
      <w:r>
        <w:rPr>
          <w:i/>
        </w:rPr>
        <w:t>.</w:t>
      </w:r>
      <w:r w:rsidRPr="006B0228">
        <w:rPr>
          <w:i/>
        </w:rPr>
        <w:t xml:space="preserve"> </w:t>
      </w:r>
      <w:proofErr w:type="spellStart"/>
      <w:r w:rsidRPr="006B0228">
        <w:rPr>
          <w:i/>
        </w:rPr>
        <w:t>tientaiensis</w:t>
      </w:r>
      <w:proofErr w:type="spellEnd"/>
      <w:r>
        <w:rPr>
          <w:rFonts w:eastAsia="宋体"/>
          <w:iCs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56"/>
        <w:gridCol w:w="971"/>
        <w:gridCol w:w="1116"/>
        <w:gridCol w:w="1061"/>
        <w:gridCol w:w="1116"/>
        <w:gridCol w:w="1181"/>
        <w:gridCol w:w="796"/>
        <w:gridCol w:w="796"/>
        <w:gridCol w:w="1311"/>
      </w:tblGrid>
      <w:tr w:rsidR="00675AAD" w:rsidRPr="00675AAD" w14:paraId="1E0B3EB9" w14:textId="77777777" w:rsidTr="00675AAD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74026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4B29E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35CF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Raw b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1AF1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C7A1A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Clean b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F629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 xml:space="preserve">Error </w:t>
            </w:r>
            <w:proofErr w:type="gramStart"/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rate(</w:t>
            </w:r>
            <w:proofErr w:type="gramEnd"/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5E02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Q20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47C5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Q30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30A0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 xml:space="preserve">GC </w:t>
            </w:r>
            <w:proofErr w:type="gramStart"/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content(</w:t>
            </w:r>
            <w:proofErr w:type="gramEnd"/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%)</w:t>
            </w:r>
          </w:p>
        </w:tc>
      </w:tr>
      <w:tr w:rsidR="00675AAD" w:rsidRPr="00675AAD" w14:paraId="514DBADF" w14:textId="77777777" w:rsidTr="00675AAD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F575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1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5077" w14:textId="6985890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13375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993A" w14:textId="3E56CB4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2419694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4886" w14:textId="4CE036D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0905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F94D" w14:textId="5904685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0042099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B06E" w14:textId="75E85BB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31F2" w14:textId="105115E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DD6B" w14:textId="0926EDD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16CE" w14:textId="0F8AAE5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59</w:t>
            </w:r>
          </w:p>
        </w:tc>
      </w:tr>
      <w:tr w:rsidR="00675AAD" w:rsidRPr="00675AAD" w14:paraId="2EDFC716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D547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DD95" w14:textId="54D23D0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71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8056" w14:textId="4B87C36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20494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299A" w14:textId="47F45C6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23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C1ED" w14:textId="4DA637F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89653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77C9" w14:textId="3E63498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604A" w14:textId="7F15349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E3E7" w14:textId="620BE35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9D9" w14:textId="7854F59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56</w:t>
            </w:r>
          </w:p>
        </w:tc>
      </w:tr>
      <w:tr w:rsidR="00675AAD" w:rsidRPr="00675AAD" w14:paraId="3D313A42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54E2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D4A" w14:textId="6330CFF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2145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1BE4" w14:textId="193CAC74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87391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C22" w14:textId="5F6142F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170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5309" w14:textId="3469242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55161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39F6" w14:textId="6D2DE88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8D53" w14:textId="12D4AEF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85C4" w14:textId="2563A7E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772A" w14:textId="036C137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13</w:t>
            </w:r>
          </w:p>
        </w:tc>
      </w:tr>
      <w:tr w:rsidR="00675AAD" w:rsidRPr="00675AAD" w14:paraId="3123DF20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D211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92B7" w14:textId="0FBF315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157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6DB0" w14:textId="6E84DEA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78849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F8D7" w14:textId="2D3A7F0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108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2C58" w14:textId="0F3D00E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520176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F673" w14:textId="741438A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6263" w14:textId="10F62D6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23D0" w14:textId="57741CD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D714" w14:textId="14C98D0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6.36</w:t>
            </w:r>
          </w:p>
        </w:tc>
      </w:tr>
      <w:tr w:rsidR="00675AAD" w:rsidRPr="00675AAD" w14:paraId="4EABBF19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A5B1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53B1" w14:textId="543146E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84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F5A" w14:textId="5127868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22428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66D" w14:textId="54F259F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45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A695" w14:textId="5CE75D0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99086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8ACD" w14:textId="7E8F3F0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D128" w14:textId="3FC95B7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E0F2" w14:textId="1E3E3D5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6FAA" w14:textId="28B58F9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6.72</w:t>
            </w:r>
          </w:p>
        </w:tc>
      </w:tr>
      <w:tr w:rsidR="00675AAD" w:rsidRPr="00675AAD" w14:paraId="67B42B9F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02F7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923F" w14:textId="545116D4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955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76E5" w14:textId="1385FD54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48267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FA58" w14:textId="3B373DC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909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2ED" w14:textId="166E82F4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22561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995" w14:textId="7C00FFC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4103" w14:textId="0470E3F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01E8" w14:textId="6EFD043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F7D3" w14:textId="6D1B610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.69</w:t>
            </w:r>
          </w:p>
        </w:tc>
      </w:tr>
      <w:tr w:rsidR="00675AAD" w:rsidRPr="00675AAD" w14:paraId="66578B4C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6807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248" w14:textId="25EB1DE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682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C7C6" w14:textId="1B2DBA2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070168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B4E6" w14:textId="6E5E407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644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75A" w14:textId="1651BB2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877616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0939" w14:textId="1D13922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AC06" w14:textId="5F50E15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18BA" w14:textId="1C18DB0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7A67" w14:textId="351E7B0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59</w:t>
            </w:r>
          </w:p>
        </w:tc>
      </w:tr>
      <w:tr w:rsidR="00675AAD" w:rsidRPr="00675AAD" w14:paraId="3E689099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C032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12FC" w14:textId="0C70F9D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869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18B4" w14:textId="726700D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35234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6BFD" w14:textId="370A2FE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824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7E08" w14:textId="5B4FAF3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089513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F0CB" w14:textId="511C09A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6734" w14:textId="29BA83B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E5FE" w14:textId="42FF59A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32A4" w14:textId="130004E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79</w:t>
            </w:r>
          </w:p>
        </w:tc>
      </w:tr>
      <w:tr w:rsidR="00675AAD" w:rsidRPr="00675AAD" w14:paraId="15B8FE51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2150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CAD5" w14:textId="4D7C9C9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996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463C" w14:textId="7B679B6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24740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6B79" w14:textId="5C1E3A3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62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EE94" w14:textId="2F32160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94772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3B6" w14:textId="1CA248A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060D" w14:textId="356895D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0128" w14:textId="0C53DA5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2C9A" w14:textId="2A780F8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05</w:t>
            </w:r>
          </w:p>
        </w:tc>
      </w:tr>
      <w:tr w:rsidR="00675AAD" w:rsidRPr="00675AAD" w14:paraId="09C1E9E3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3241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D6BB" w14:textId="2632675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222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AC28" w14:textId="7E0B24F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37639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6DC5" w14:textId="145DD5C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1877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0658" w14:textId="0B61694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13112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2765" w14:textId="7F446E3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4E32" w14:textId="24DD258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9B59" w14:textId="20C7716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6E3E" w14:textId="1DA3740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41</w:t>
            </w:r>
          </w:p>
        </w:tc>
      </w:tr>
      <w:tr w:rsidR="00675AAD" w:rsidRPr="00675AAD" w14:paraId="52A44EAA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6721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49A3" w14:textId="08EDDD0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344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B460" w14:textId="09C031F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55952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AFA0" w14:textId="1CDFD29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299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6491" w14:textId="7A676B9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26305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E78B" w14:textId="3AC5AC14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834E" w14:textId="338EFA9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2FF0" w14:textId="5AE1633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D38B" w14:textId="2ADB6A3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38</w:t>
            </w:r>
          </w:p>
        </w:tc>
      </w:tr>
      <w:tr w:rsidR="00675AAD" w:rsidRPr="00675AAD" w14:paraId="4340FB90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C16E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4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3B22" w14:textId="2E03C15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9579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343D" w14:textId="0A45E12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48646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411" w14:textId="112678C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906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DAF3" w14:textId="2BABC85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210619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6FE5" w14:textId="1029999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994E" w14:textId="494EEB2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1B81" w14:textId="3B43A3C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F95B" w14:textId="12D7C04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63</w:t>
            </w:r>
          </w:p>
        </w:tc>
      </w:tr>
      <w:tr w:rsidR="00675AAD" w:rsidRPr="00675AAD" w14:paraId="519A17DB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A58B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5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A45C" w14:textId="68E7D15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483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0F40" w14:textId="1AF2056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868048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C12" w14:textId="42896D4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02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85DE" w14:textId="1FF5AEB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60404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BA1" w14:textId="31C9F99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225B" w14:textId="4437B41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C211" w14:textId="41FFF0A4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EB2E" w14:textId="5C12630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88</w:t>
            </w:r>
          </w:p>
        </w:tc>
      </w:tr>
      <w:tr w:rsidR="00675AAD" w:rsidRPr="00675AAD" w14:paraId="62EDD324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05BA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5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69E4" w14:textId="3749278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999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27F1" w14:textId="3BAE50B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54892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39C4" w14:textId="09FACFE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955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FFA6" w14:textId="516DEBD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18832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6F6E" w14:textId="7DE6D9D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86A2" w14:textId="46165AD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CD1E" w14:textId="4CCF19F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D0B1" w14:textId="182CB1B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6.93</w:t>
            </w:r>
          </w:p>
        </w:tc>
      </w:tr>
      <w:tr w:rsidR="00675AAD" w:rsidRPr="00675AAD" w14:paraId="59ED684D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F8CC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A5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9974" w14:textId="6A726B4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241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CDD5" w14:textId="783DA14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40441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444A" w14:textId="1FD6AE5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203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918B" w14:textId="41DC3F3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122332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3FFD" w14:textId="5611845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931E" w14:textId="4E5149B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C74E" w14:textId="54BCD8F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DA44" w14:textId="0C8FB52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6.21</w:t>
            </w:r>
          </w:p>
        </w:tc>
      </w:tr>
      <w:tr w:rsidR="00675AAD" w:rsidRPr="00675AAD" w14:paraId="48237A5F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26B8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2508" w14:textId="3F23100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884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629F" w14:textId="7C26DED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92850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48DF" w14:textId="0A4CCF3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44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8E6A" w14:textId="29D4DC6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661958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7F00" w14:textId="6D6F1BA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2500" w14:textId="2D037A5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5088" w14:textId="517EB9A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61F3" w14:textId="3C984EA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69</w:t>
            </w:r>
          </w:p>
        </w:tc>
      </w:tr>
      <w:tr w:rsidR="00675AAD" w:rsidRPr="00675AAD" w14:paraId="7A856F96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7936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D945" w14:textId="79DEF51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0495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FEF0" w14:textId="14CF6EF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62484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12FA" w14:textId="57173A1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0056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0033" w14:textId="426EC94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320354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7646" w14:textId="615039C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3BCA" w14:textId="221F43D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7E7D" w14:textId="27A326C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4D89" w14:textId="5BE843F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6.54</w:t>
            </w:r>
          </w:p>
        </w:tc>
      </w:tr>
      <w:tr w:rsidR="00675AAD" w:rsidRPr="00675AAD" w14:paraId="7B35C78C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034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8EB1" w14:textId="63DE3BE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376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E341" w14:textId="10D1026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608029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3557" w14:textId="3449FC9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334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26D8" w14:textId="5CE1DDC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32677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F6F2" w14:textId="563C96E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90E3" w14:textId="42364C2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0851" w14:textId="04E0A54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D993" w14:textId="119A0DB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6.18</w:t>
            </w:r>
          </w:p>
        </w:tc>
      </w:tr>
      <w:tr w:rsidR="00675AAD" w:rsidRPr="00675AAD" w14:paraId="6D6BC938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3C52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65F" w14:textId="4D45979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450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7985" w14:textId="7C26968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719754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C971" w14:textId="2564859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409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E3FE" w14:textId="20DB621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46235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6F81" w14:textId="5DD9622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4E61" w14:textId="68FC9DE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0A6" w14:textId="133F1E9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F019" w14:textId="6739B3B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37</w:t>
            </w:r>
          </w:p>
        </w:tc>
      </w:tr>
      <w:tr w:rsidR="00675AAD" w:rsidRPr="00675AAD" w14:paraId="5E843788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56E3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31E3" w14:textId="48C97EE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186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88C3" w14:textId="66734A1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82311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7CA0" w14:textId="0CCB5C8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473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F384" w14:textId="224EE1B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60588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16A6" w14:textId="0E49F8C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B659" w14:textId="017B3F6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3837" w14:textId="26288D9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858D" w14:textId="350D6AC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55</w:t>
            </w:r>
          </w:p>
        </w:tc>
      </w:tr>
      <w:tr w:rsidR="00675AAD" w:rsidRPr="00675AAD" w14:paraId="28AB83FE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6EC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BF65" w14:textId="0A599D6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167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605A" w14:textId="664F47C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802987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4A7" w14:textId="40BC575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1051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387" w14:textId="35E56A6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49942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AB6E" w14:textId="6C6A821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8F8D" w14:textId="274D2EE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FFA" w14:textId="0976D4B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5CC" w14:textId="59D7CF2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4.74</w:t>
            </w:r>
          </w:p>
        </w:tc>
      </w:tr>
      <w:tr w:rsidR="00675AAD" w:rsidRPr="00675AAD" w14:paraId="4404CAD8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BDE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D042" w14:textId="3843729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90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614D" w14:textId="6502D6B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23312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7AFA" w14:textId="6236F87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35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7E8C" w14:textId="56FB48F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938677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7D68" w14:textId="163ACC1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A945" w14:textId="1280688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6F2B" w14:textId="4838192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0CF" w14:textId="5C6AFDF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6.24</w:t>
            </w:r>
          </w:p>
        </w:tc>
      </w:tr>
      <w:tr w:rsidR="00675AAD" w:rsidRPr="00675AAD" w14:paraId="6118EA55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8B8D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53D9" w14:textId="524B167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4147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8B71" w14:textId="7FB3B46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66634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3F32" w14:textId="605E0F1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376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5680" w14:textId="43AB8AF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45737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57B9" w14:textId="4BBD399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2B47" w14:textId="6C63361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F8D0" w14:textId="2BD2A29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4257" w14:textId="6C4E294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21</w:t>
            </w:r>
          </w:p>
        </w:tc>
      </w:tr>
      <w:tr w:rsidR="00675AAD" w:rsidRPr="00675AAD" w14:paraId="0407A453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99D8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BA93" w14:textId="238B06D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864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81B4" w14:textId="4363C10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34584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AA3C" w14:textId="6461CD5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814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A374" w14:textId="41188D1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029704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318" w14:textId="3CBE211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7445" w14:textId="6DA9BA5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246" w14:textId="076B2B3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E741" w14:textId="18549CC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6.25</w:t>
            </w:r>
          </w:p>
        </w:tc>
      </w:tr>
      <w:tr w:rsidR="00675AAD" w:rsidRPr="00675AAD" w14:paraId="4E37458F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B36F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7467" w14:textId="4C156D0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408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6D67" w14:textId="0B3464F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65699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0E65" w14:textId="5CF2430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363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E37A" w14:textId="4F5EC84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46667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8E4B" w14:textId="71CA4F78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BE51" w14:textId="3372357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900" w14:textId="1F4F9A9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B3DF" w14:textId="7A5BC5B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37</w:t>
            </w:r>
          </w:p>
        </w:tc>
      </w:tr>
      <w:tr w:rsidR="00675AAD" w:rsidRPr="00675AAD" w14:paraId="08E38869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5DBC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C685" w14:textId="4326D94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7545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B242" w14:textId="6B50B7E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8689397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74ED" w14:textId="7FF36C4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7019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981D" w14:textId="475861D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8352153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7F94" w14:textId="4D681379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321A" w14:textId="5B88B9F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C10D" w14:textId="2ED2D1C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CCA4" w14:textId="7EDD20F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56</w:t>
            </w:r>
          </w:p>
        </w:tc>
      </w:tr>
      <w:tr w:rsidR="00675AAD" w:rsidRPr="00675AAD" w14:paraId="205EDB00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D141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4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6B6E" w14:textId="06A0D7FE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0949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1301" w14:textId="639E45C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693398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0879" w14:textId="39B6EA7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5050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E24" w14:textId="681B00A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23100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2027" w14:textId="2746501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79B8" w14:textId="4191234C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63EF" w14:textId="4A58765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845E" w14:textId="26AFF22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4.85</w:t>
            </w:r>
          </w:p>
        </w:tc>
      </w:tr>
      <w:tr w:rsidR="00675AAD" w:rsidRPr="00675AAD" w14:paraId="5A2DE8CA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4219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5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B4A4" w14:textId="7A85C90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16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BF49" w14:textId="6ADF0CD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81966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26D7" w14:textId="2F0AE89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469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DF59" w14:textId="5D30806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55715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199F" w14:textId="7CF33753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BCC2" w14:textId="6C390302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29B5" w14:textId="34D1989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C652" w14:textId="51C81AB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46</w:t>
            </w:r>
          </w:p>
        </w:tc>
      </w:tr>
      <w:tr w:rsidR="00675AAD" w:rsidRPr="00675AAD" w14:paraId="2E8BDC87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85A5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5_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D2E0" w14:textId="4CD137EA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9992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9D3D" w14:textId="67CEA064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2478831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FA09" w14:textId="03C57BF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75782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130B" w14:textId="0FC75AA1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70011559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7CCA" w14:textId="247D762F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B86" w14:textId="30AB98B0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7ADD" w14:textId="17E13BD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3932" w14:textId="274E9B7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54</w:t>
            </w:r>
          </w:p>
        </w:tc>
      </w:tr>
      <w:tr w:rsidR="00675AAD" w:rsidRPr="00675AAD" w14:paraId="397231BC" w14:textId="77777777" w:rsidTr="00675AA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E4B5" w14:textId="7777777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  <w:t>B5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E066" w14:textId="7E107A17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4284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916F" w14:textId="0C822E45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686902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03C5" w14:textId="1C315CCD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3896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A276" w14:textId="280FA2B4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6498354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797B" w14:textId="3C63DD44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642F" w14:textId="62F2EB2B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4CB1" w14:textId="30B7C64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1889" w14:textId="108CBE66" w:rsidR="00675AAD" w:rsidRPr="00675AAD" w:rsidRDefault="00675AAD" w:rsidP="00675AA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21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18"/>
                <w:szCs w:val="21"/>
              </w:rPr>
              <w:t>45.6</w:t>
            </w:r>
          </w:p>
        </w:tc>
      </w:tr>
    </w:tbl>
    <w:p w14:paraId="58F1AED1" w14:textId="77777777" w:rsidR="00DE23E8" w:rsidRPr="00675AAD" w:rsidRDefault="00DE23E8" w:rsidP="0020407B">
      <w:pPr>
        <w:rPr>
          <w:rFonts w:cs="Times New Roman"/>
        </w:rPr>
      </w:pPr>
      <w:bookmarkStart w:id="0" w:name="_GoBack"/>
      <w:bookmarkEnd w:id="0"/>
    </w:p>
    <w:sectPr w:rsidR="00DE23E8" w:rsidRPr="00675AAD" w:rsidSect="0020407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D27746" w14:textId="77777777" w:rsidR="00EC7C49" w:rsidRDefault="00EC7C49" w:rsidP="00117666">
      <w:pPr>
        <w:spacing w:after="0"/>
      </w:pPr>
      <w:r>
        <w:separator/>
      </w:r>
    </w:p>
  </w:endnote>
  <w:endnote w:type="continuationSeparator" w:id="0">
    <w:p w14:paraId="21A7C8FC" w14:textId="77777777" w:rsidR="00EC7C49" w:rsidRDefault="00EC7C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675AAD" w:rsidRPr="00577C4C" w:rsidRDefault="00675AA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5AAD" w:rsidRPr="00577C4C" w:rsidRDefault="00675A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75AAD" w:rsidRPr="00577C4C" w:rsidRDefault="00675A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675AAD" w:rsidRPr="00577C4C" w:rsidRDefault="00675AA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5AAD" w:rsidRPr="00577C4C" w:rsidRDefault="00675A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75AAD" w:rsidRPr="00577C4C" w:rsidRDefault="00675A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061F3B" w14:textId="77777777" w:rsidR="00EC7C49" w:rsidRDefault="00EC7C49" w:rsidP="00117666">
      <w:pPr>
        <w:spacing w:after="0"/>
      </w:pPr>
      <w:r>
        <w:separator/>
      </w:r>
    </w:p>
  </w:footnote>
  <w:footnote w:type="continuationSeparator" w:id="0">
    <w:p w14:paraId="6E4BEEF6" w14:textId="77777777" w:rsidR="00EC7C49" w:rsidRDefault="00EC7C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675AAD" w:rsidRPr="009151AA" w:rsidRDefault="00675A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162AC87E" w:rsidR="00675AAD" w:rsidRDefault="00675AAD" w:rsidP="0093429D">
    <w:r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07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24E2"/>
    <w:rsid w:val="00675AA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005F"/>
    <w:rsid w:val="00DB59C3"/>
    <w:rsid w:val="00DC259A"/>
    <w:rsid w:val="00DE23E8"/>
    <w:rsid w:val="00E52377"/>
    <w:rsid w:val="00E64E17"/>
    <w:rsid w:val="00E866C9"/>
    <w:rsid w:val="00EA3D3C"/>
    <w:rsid w:val="00EC7C4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7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072713C-8D9B-4783-810D-E6BFE4B3D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6</cp:revision>
  <cp:lastPrinted>2013-10-03T12:51:00Z</cp:lastPrinted>
  <dcterms:created xsi:type="dcterms:W3CDTF">2022-11-17T16:58:00Z</dcterms:created>
  <dcterms:modified xsi:type="dcterms:W3CDTF">2024-02-12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